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3"/>
        <w:gridCol w:w="2456"/>
        <w:gridCol w:w="1931"/>
      </w:tblGrid>
      <w:tr w:rsidR="0067704B" w:rsidRPr="0067704B" w14:paraId="65DD607D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755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0377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CEE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Relative Abundance</w:t>
            </w:r>
          </w:p>
        </w:tc>
      </w:tr>
      <w:tr w:rsidR="0067704B" w:rsidRPr="0067704B" w14:paraId="169F0A34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7CD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03CD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 onderdonk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BA32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3</w:t>
            </w:r>
          </w:p>
        </w:tc>
      </w:tr>
      <w:tr w:rsidR="0067704B" w:rsidRPr="0067704B" w14:paraId="516507CC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2A1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3703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ellulosilytic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227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1</w:t>
            </w:r>
          </w:p>
        </w:tc>
      </w:tr>
      <w:tr w:rsidR="0067704B" w:rsidRPr="0067704B" w14:paraId="2508A71F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8EB6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EDD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oprocol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258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5</w:t>
            </w:r>
          </w:p>
        </w:tc>
      </w:tr>
      <w:tr w:rsidR="0067704B" w:rsidRPr="0067704B" w14:paraId="1553662F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0214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8C86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stercor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FE3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02</w:t>
            </w:r>
          </w:p>
        </w:tc>
      </w:tr>
      <w:tr w:rsidR="0067704B" w:rsidRPr="0067704B" w14:paraId="3CB7F29D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DE6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7301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DB28F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18</w:t>
            </w:r>
          </w:p>
        </w:tc>
      </w:tr>
      <w:tr w:rsidR="0067704B" w:rsidRPr="0067704B" w14:paraId="0BF23BAD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42A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134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biv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036C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4</w:t>
            </w:r>
          </w:p>
        </w:tc>
      </w:tr>
      <w:tr w:rsidR="0067704B" w:rsidRPr="0067704B" w14:paraId="62F42450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04F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406A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cop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0C72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06</w:t>
            </w:r>
          </w:p>
        </w:tc>
      </w:tr>
      <w:tr w:rsidR="0067704B" w:rsidRPr="0067704B" w14:paraId="6C61AC31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1FD6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71A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sterco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B23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7</w:t>
            </w:r>
          </w:p>
        </w:tc>
      </w:tr>
      <w:tr w:rsidR="0067704B" w:rsidRPr="0067704B" w14:paraId="59D8734E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7D26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9EBF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0F0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</w:t>
            </w:r>
          </w:p>
        </w:tc>
      </w:tr>
      <w:tr w:rsidR="0067704B" w:rsidRPr="0067704B" w14:paraId="0BDB1B96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C699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C12D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 bicircula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C5A9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1</w:t>
            </w:r>
          </w:p>
        </w:tc>
      </w:tr>
      <w:tr w:rsidR="0067704B" w:rsidRPr="0067704B" w14:paraId="2435EE08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F1B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5B2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37F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9</w:t>
            </w:r>
          </w:p>
        </w:tc>
      </w:tr>
      <w:tr w:rsidR="0067704B" w:rsidRPr="0067704B" w14:paraId="5E672348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96BD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A12A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 stercorican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9A54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8</w:t>
            </w:r>
          </w:p>
        </w:tc>
      </w:tr>
      <w:tr w:rsidR="0067704B" w:rsidRPr="0067704B" w14:paraId="2A84259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176B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44A7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 ratt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94DA3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4</w:t>
            </w:r>
          </w:p>
        </w:tc>
      </w:tr>
      <w:tr w:rsidR="0067704B" w:rsidRPr="0067704B" w14:paraId="410942DF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786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2A76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 onderdonk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CD44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8</w:t>
            </w:r>
          </w:p>
        </w:tc>
      </w:tr>
      <w:tr w:rsidR="0067704B" w:rsidRPr="0067704B" w14:paraId="2007FEAC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747FF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B316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ellulosilytic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4EB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6</w:t>
            </w:r>
          </w:p>
        </w:tc>
      </w:tr>
      <w:tr w:rsidR="0067704B" w:rsidRPr="0067704B" w14:paraId="2AE32B7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1D7A3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692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oprocol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1987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3</w:t>
            </w:r>
          </w:p>
        </w:tc>
      </w:tr>
      <w:tr w:rsidR="0067704B" w:rsidRPr="0067704B" w14:paraId="2D6B4A4A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7D92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1EA2F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stercor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1D81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63</w:t>
            </w:r>
          </w:p>
        </w:tc>
      </w:tr>
      <w:tr w:rsidR="0067704B" w:rsidRPr="0067704B" w14:paraId="75163F2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DB64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5946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B4DD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9</w:t>
            </w:r>
          </w:p>
        </w:tc>
      </w:tr>
      <w:tr w:rsidR="0067704B" w:rsidRPr="0067704B" w14:paraId="172E4639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23D7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1CC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biv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7BF9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3</w:t>
            </w:r>
          </w:p>
        </w:tc>
      </w:tr>
      <w:tr w:rsidR="0067704B" w:rsidRPr="0067704B" w14:paraId="5EAE82C4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B2E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0D1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cop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AAF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99</w:t>
            </w:r>
          </w:p>
        </w:tc>
      </w:tr>
      <w:tr w:rsidR="0067704B" w:rsidRPr="0067704B" w14:paraId="180B996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B814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B661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sterco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96B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24</w:t>
            </w:r>
          </w:p>
        </w:tc>
      </w:tr>
      <w:tr w:rsidR="0067704B" w:rsidRPr="0067704B" w14:paraId="1C343112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95FA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79C4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21E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4</w:t>
            </w:r>
          </w:p>
        </w:tc>
      </w:tr>
      <w:tr w:rsidR="0067704B" w:rsidRPr="0067704B" w14:paraId="37715187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36D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3A28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 bicircula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1FBC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0</w:t>
            </w:r>
          </w:p>
        </w:tc>
      </w:tr>
      <w:tr w:rsidR="0067704B" w:rsidRPr="0067704B" w14:paraId="5C7C5299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86E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1241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17F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8</w:t>
            </w:r>
          </w:p>
        </w:tc>
      </w:tr>
      <w:tr w:rsidR="0067704B" w:rsidRPr="0067704B" w14:paraId="34CED4C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A3E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2ADF6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 stercorican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A1A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9</w:t>
            </w:r>
          </w:p>
        </w:tc>
      </w:tr>
      <w:tr w:rsidR="0067704B" w:rsidRPr="0067704B" w14:paraId="1DEC2725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480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73E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 ratt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620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</w:t>
            </w:r>
          </w:p>
        </w:tc>
      </w:tr>
      <w:tr w:rsidR="0067704B" w:rsidRPr="0067704B" w14:paraId="4D06943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7B4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5100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 onderdonk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2C0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10</w:t>
            </w:r>
          </w:p>
        </w:tc>
      </w:tr>
      <w:tr w:rsidR="0067704B" w:rsidRPr="0067704B" w14:paraId="73FB18EA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822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B39D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ellulosilytic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740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2</w:t>
            </w:r>
          </w:p>
        </w:tc>
      </w:tr>
      <w:tr w:rsidR="0067704B" w:rsidRPr="0067704B" w14:paraId="762B3D4F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7CA43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72C8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coprocol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109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1</w:t>
            </w:r>
          </w:p>
        </w:tc>
      </w:tr>
      <w:tr w:rsidR="0067704B" w:rsidRPr="0067704B" w14:paraId="528FDCB2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FD93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BF699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 stercor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31B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3</w:t>
            </w:r>
          </w:p>
        </w:tc>
      </w:tr>
      <w:tr w:rsidR="0067704B" w:rsidRPr="0067704B" w14:paraId="62F4C6A5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80B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B7F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486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75</w:t>
            </w:r>
          </w:p>
        </w:tc>
      </w:tr>
      <w:tr w:rsidR="0067704B" w:rsidRPr="0067704B" w14:paraId="2FEBB861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5891F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A5AA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biv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4A43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.12</w:t>
            </w:r>
          </w:p>
        </w:tc>
      </w:tr>
      <w:tr w:rsidR="0067704B" w:rsidRPr="0067704B" w14:paraId="6DA0C8BD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D2D2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997F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cop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C3E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8</w:t>
            </w:r>
          </w:p>
        </w:tc>
      </w:tr>
      <w:tr w:rsidR="0067704B" w:rsidRPr="0067704B" w14:paraId="2FFE45CF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E79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033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sterco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A5F7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3</w:t>
            </w:r>
          </w:p>
        </w:tc>
      </w:tr>
      <w:tr w:rsidR="0067704B" w:rsidRPr="0067704B" w14:paraId="70875B4B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D24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54A5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 timonen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3022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38</w:t>
            </w:r>
          </w:p>
        </w:tc>
      </w:tr>
      <w:tr w:rsidR="0067704B" w:rsidRPr="0067704B" w14:paraId="0C2FC9C2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4F6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C46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 bicircula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E9BE7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5</w:t>
            </w:r>
          </w:p>
        </w:tc>
      </w:tr>
      <w:tr w:rsidR="0067704B" w:rsidRPr="0067704B" w14:paraId="3EAF47D7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CCFA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360D1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reptococcus salivari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3580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8</w:t>
            </w:r>
          </w:p>
        </w:tc>
      </w:tr>
      <w:tr w:rsidR="0067704B" w:rsidRPr="0067704B" w14:paraId="4DC05C58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3E2DD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3175F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 stercorican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45E3E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2</w:t>
            </w:r>
          </w:p>
        </w:tc>
      </w:tr>
      <w:tr w:rsidR="0067704B" w:rsidRPr="0067704B" w14:paraId="6126582E" w14:textId="77777777" w:rsidTr="0067704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3846B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BDEA8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 ratt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8814" w14:textId="77777777" w:rsidR="0067704B" w:rsidRPr="0067704B" w:rsidRDefault="0067704B" w:rsidP="0067704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2</w:t>
            </w:r>
          </w:p>
        </w:tc>
      </w:tr>
    </w:tbl>
    <w:p w14:paraId="716FB9C5" w14:textId="73BD46CE" w:rsidR="00600702" w:rsidRDefault="00600702"/>
    <w:sectPr w:rsidR="00600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4B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7704B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BF48F0"/>
  <w15:chartTrackingRefBased/>
  <w15:docId w15:val="{70B1B12F-E616-174F-99A8-E8F1795C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7:50:00Z</dcterms:created>
  <dcterms:modified xsi:type="dcterms:W3CDTF">2024-09-07T17:51:00Z</dcterms:modified>
</cp:coreProperties>
</file>